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649A3" w14:textId="3FCE7A9E" w:rsidR="005276AE" w:rsidRDefault="005276AE" w:rsidP="005276AE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S</w:t>
      </w:r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5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Fig</w:t>
      </w:r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. Comparison of </w:t>
      </w:r>
      <w:proofErr w:type="spellStart"/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MVNet</w:t>
      </w:r>
      <w:proofErr w:type="spellEnd"/>
      <w:r w:rsidRPr="000D4D6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predictive performance. </w:t>
      </w:r>
    </w:p>
    <w:p w14:paraId="6F42CCB9" w14:textId="70B4C06D" w:rsidR="005276AE" w:rsidRPr="000D4D6A" w:rsidRDefault="005276AE" w:rsidP="005276AE">
      <w:pPr>
        <w:widowControl/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 wp14:anchorId="6147131A" wp14:editId="11F65CCD">
            <wp:extent cx="5274310" cy="5391785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9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43A792" w14:textId="77777777" w:rsidR="005276AE" w:rsidRPr="000D4D6A" w:rsidRDefault="005276AE" w:rsidP="005276AE">
      <w:pPr>
        <w:widowControl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(a) Comparison of AUROCs among </w:t>
      </w:r>
      <w:proofErr w:type="spellStart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WSINet</w:t>
      </w:r>
      <w:proofErr w:type="spellEnd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two branches, and </w:t>
      </w:r>
      <w:proofErr w:type="spellStart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VNet</w:t>
      </w:r>
      <w:proofErr w:type="spellEnd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on the Internal-CRCII cohort. (b-d) Comparison of AUROCs among the two branches and </w:t>
      </w:r>
      <w:proofErr w:type="spellStart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VNet</w:t>
      </w:r>
      <w:proofErr w:type="spellEnd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on the External-CRCII-1 (b), External-CRCII-2 (c), and TCGA-CRCII (d) cohorts, respectively. DeLong's test was used for statistical assessment. Significance is denoted as follows: ns, p &gt; 0.05; *p ≤ 0.05; **p ≤ 0.01; ***p ≤ 0.001; ****p ≤ 0.0001. ns, not significant; </w:t>
      </w:r>
      <w:proofErr w:type="spellStart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SpB</w:t>
      </w:r>
      <w:proofErr w:type="spellEnd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spatial feature branch; </w:t>
      </w:r>
      <w:proofErr w:type="spellStart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pB</w:t>
      </w:r>
      <w:proofErr w:type="spellEnd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, morphological feature branch; </w:t>
      </w:r>
      <w:proofErr w:type="spellStart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MVNet</w:t>
      </w:r>
      <w:proofErr w:type="spellEnd"/>
      <w:r w:rsidRPr="000D4D6A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, multi-view network; Internal-CRCII, internal colorectal cancer stage II cohort; External-CRCII-1, external colorectal cancer stage II cohort 1; External-CRCII-2, external colorectal cancer stage II cohort 2; TCGA-CRCII, TCGA colorectal cancer stage II cohort.</w:t>
      </w:r>
    </w:p>
    <w:p w14:paraId="4E1BC5FB" w14:textId="77777777" w:rsidR="00CF4055" w:rsidRDefault="00CF4055"/>
    <w:sectPr w:rsidR="00CF40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6AE"/>
    <w:rsid w:val="0000032B"/>
    <w:rsid w:val="00054C21"/>
    <w:rsid w:val="00083CB1"/>
    <w:rsid w:val="00096178"/>
    <w:rsid w:val="001041FC"/>
    <w:rsid w:val="00163557"/>
    <w:rsid w:val="001944E0"/>
    <w:rsid w:val="001D4EC5"/>
    <w:rsid w:val="001E18AE"/>
    <w:rsid w:val="00244EF4"/>
    <w:rsid w:val="002A621B"/>
    <w:rsid w:val="002B02AD"/>
    <w:rsid w:val="003177DE"/>
    <w:rsid w:val="00347E1D"/>
    <w:rsid w:val="003C0E7D"/>
    <w:rsid w:val="003C76AA"/>
    <w:rsid w:val="003E67CE"/>
    <w:rsid w:val="00414B27"/>
    <w:rsid w:val="004237CE"/>
    <w:rsid w:val="004A0864"/>
    <w:rsid w:val="004B2A3A"/>
    <w:rsid w:val="004C7A53"/>
    <w:rsid w:val="004D1162"/>
    <w:rsid w:val="004D44C1"/>
    <w:rsid w:val="004E05D5"/>
    <w:rsid w:val="005137B6"/>
    <w:rsid w:val="005228B2"/>
    <w:rsid w:val="005276AE"/>
    <w:rsid w:val="00555786"/>
    <w:rsid w:val="00555DE2"/>
    <w:rsid w:val="0057055E"/>
    <w:rsid w:val="00572988"/>
    <w:rsid w:val="005865D9"/>
    <w:rsid w:val="00590714"/>
    <w:rsid w:val="005C5CF7"/>
    <w:rsid w:val="005D0F7B"/>
    <w:rsid w:val="005D3BE2"/>
    <w:rsid w:val="006058F1"/>
    <w:rsid w:val="0062681D"/>
    <w:rsid w:val="00642553"/>
    <w:rsid w:val="00642662"/>
    <w:rsid w:val="00644226"/>
    <w:rsid w:val="006B14D5"/>
    <w:rsid w:val="006C1CCC"/>
    <w:rsid w:val="006C33FA"/>
    <w:rsid w:val="006C7DF2"/>
    <w:rsid w:val="00727798"/>
    <w:rsid w:val="00753FC1"/>
    <w:rsid w:val="007642F1"/>
    <w:rsid w:val="00781868"/>
    <w:rsid w:val="007B15A7"/>
    <w:rsid w:val="007C35CD"/>
    <w:rsid w:val="00807D37"/>
    <w:rsid w:val="00834409"/>
    <w:rsid w:val="008D397F"/>
    <w:rsid w:val="00926ED8"/>
    <w:rsid w:val="00932DF6"/>
    <w:rsid w:val="009E77DD"/>
    <w:rsid w:val="009F1359"/>
    <w:rsid w:val="00A4645F"/>
    <w:rsid w:val="00A56A3A"/>
    <w:rsid w:val="00A9479A"/>
    <w:rsid w:val="00AD0758"/>
    <w:rsid w:val="00AE72C4"/>
    <w:rsid w:val="00B14162"/>
    <w:rsid w:val="00B306ED"/>
    <w:rsid w:val="00B31264"/>
    <w:rsid w:val="00B54A6E"/>
    <w:rsid w:val="00B577FC"/>
    <w:rsid w:val="00B92D58"/>
    <w:rsid w:val="00BA35D7"/>
    <w:rsid w:val="00BA4DDC"/>
    <w:rsid w:val="00BB257D"/>
    <w:rsid w:val="00BC0138"/>
    <w:rsid w:val="00BF16F7"/>
    <w:rsid w:val="00C10DF1"/>
    <w:rsid w:val="00C2474C"/>
    <w:rsid w:val="00C51BA8"/>
    <w:rsid w:val="00C57F50"/>
    <w:rsid w:val="00C91461"/>
    <w:rsid w:val="00C96AE9"/>
    <w:rsid w:val="00CB47B8"/>
    <w:rsid w:val="00CC7B77"/>
    <w:rsid w:val="00CE6E00"/>
    <w:rsid w:val="00CE732D"/>
    <w:rsid w:val="00CF1E6E"/>
    <w:rsid w:val="00CF4055"/>
    <w:rsid w:val="00D50A4E"/>
    <w:rsid w:val="00D57682"/>
    <w:rsid w:val="00D64359"/>
    <w:rsid w:val="00DC20DD"/>
    <w:rsid w:val="00DE618B"/>
    <w:rsid w:val="00E10992"/>
    <w:rsid w:val="00E324D6"/>
    <w:rsid w:val="00E62381"/>
    <w:rsid w:val="00E86EC2"/>
    <w:rsid w:val="00EA1FCC"/>
    <w:rsid w:val="00EC33DA"/>
    <w:rsid w:val="00ED69DC"/>
    <w:rsid w:val="00EE661B"/>
    <w:rsid w:val="00F01B47"/>
    <w:rsid w:val="00F02291"/>
    <w:rsid w:val="00F352EE"/>
    <w:rsid w:val="00F42C6D"/>
    <w:rsid w:val="00F81282"/>
    <w:rsid w:val="00FD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DA1EC"/>
  <w15:chartTrackingRefBased/>
  <w15:docId w15:val="{3FB54D77-8D24-D347-AB96-93E6C9C2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76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n zhao</dc:creator>
  <cp:keywords/>
  <dc:description/>
  <cp:lastModifiedBy>zihan zhao</cp:lastModifiedBy>
  <cp:revision>1</cp:revision>
  <dcterms:created xsi:type="dcterms:W3CDTF">2025-11-27T09:17:00Z</dcterms:created>
  <dcterms:modified xsi:type="dcterms:W3CDTF">2025-11-27T09:18:00Z</dcterms:modified>
</cp:coreProperties>
</file>